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648B" w14:textId="77777777" w:rsidR="003F0597" w:rsidRDefault="003F0597" w:rsidP="003F0597">
      <w:pPr>
        <w:rPr>
          <w:rFonts w:ascii="Times New Roman" w:hAnsi="Times New Roman" w:cs="Times New Roman"/>
        </w:rPr>
      </w:pPr>
      <w:r w:rsidRPr="001A3F91">
        <w:rPr>
          <w:rFonts w:ascii="Times New Roman" w:hAnsi="Times New Roman" w:cs="Times New Roman"/>
        </w:rPr>
        <w:t xml:space="preserve">Table S1. Catalog of compensatory mutations of the </w:t>
      </w:r>
      <w:proofErr w:type="spellStart"/>
      <w:r w:rsidRPr="00597209">
        <w:rPr>
          <w:rFonts w:ascii="Times New Roman" w:hAnsi="Times New Roman" w:cs="Times New Roman"/>
          <w:i/>
        </w:rPr>
        <w:t>rpo</w:t>
      </w:r>
      <w:proofErr w:type="spellEnd"/>
      <w:r w:rsidRPr="00597209">
        <w:rPr>
          <w:rFonts w:ascii="Times New Roman" w:hAnsi="Times New Roman" w:cs="Times New Roman"/>
          <w:i/>
        </w:rPr>
        <w:t xml:space="preserve"> </w:t>
      </w:r>
      <w:r w:rsidRPr="001A3F91">
        <w:rPr>
          <w:rFonts w:ascii="Times New Roman" w:hAnsi="Times New Roman" w:cs="Times New Roman"/>
        </w:rPr>
        <w:t>genes</w:t>
      </w:r>
    </w:p>
    <w:tbl>
      <w:tblPr>
        <w:tblW w:w="98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0"/>
        <w:gridCol w:w="2400"/>
        <w:gridCol w:w="1200"/>
        <w:gridCol w:w="1700"/>
        <w:gridCol w:w="1380"/>
      </w:tblGrid>
      <w:tr w:rsidR="003F0597" w:rsidRPr="001A3F91" w14:paraId="28350871" w14:textId="77777777" w:rsidTr="00BB7901">
        <w:trPr>
          <w:trHeight w:val="345"/>
          <w:jc w:val="center"/>
        </w:trPr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6F41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ensatory mutations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F477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blineages (No.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6492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CM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1F0D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 of isolate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0D8AB" w14:textId="77777777" w:rsidR="003F0597" w:rsidRPr="001A3F91" w:rsidRDefault="003F0597" w:rsidP="00BB790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 (n=161)</w:t>
            </w:r>
          </w:p>
        </w:tc>
      </w:tr>
      <w:tr w:rsidR="003F0597" w:rsidRPr="001A3F91" w14:paraId="5F1BFA83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955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483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1C1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(5), 2.2(11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8C20" w14:textId="77777777" w:rsidR="003F0597" w:rsidRPr="001A3F91" w:rsidRDefault="003F0597" w:rsidP="00BB790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F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○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856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DD0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3F0597" w:rsidRPr="001A3F91" w14:paraId="2AA3370D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55A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786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12), 1.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0E3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250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D521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7</w:t>
            </w:r>
          </w:p>
        </w:tc>
      </w:tr>
      <w:tr w:rsidR="003F0597" w:rsidRPr="001A3F91" w14:paraId="4927CEE8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C52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750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453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 (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11B7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02E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9ED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7</w:t>
            </w:r>
          </w:p>
        </w:tc>
      </w:tr>
      <w:tr w:rsidR="003F0597" w:rsidRPr="001A3F91" w14:paraId="3418026D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9745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698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13A8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(1), 2.2(2), 4.5(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D9E4" w14:textId="77777777" w:rsidR="003F0597" w:rsidRPr="001A3F91" w:rsidRDefault="003F0597" w:rsidP="00BB790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F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○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A8D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1B1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3F0597" w:rsidRPr="001A3F91" w14:paraId="354E8CA8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CFB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+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48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B4BB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A55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D53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63A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</w:t>
            </w:r>
          </w:p>
        </w:tc>
      </w:tr>
      <w:tr w:rsidR="003F0597" w:rsidRPr="001A3F91" w14:paraId="302FD9A4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C91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485Y +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1140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832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069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1C3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D8D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</w:t>
            </w:r>
          </w:p>
        </w:tc>
      </w:tr>
      <w:tr w:rsidR="003F0597" w:rsidRPr="001A3F91" w14:paraId="09AAB543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2AE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167C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3D2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4.5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D03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C00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6B5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F0597" w:rsidRPr="001A3F91" w14:paraId="0C05444A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77D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525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959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4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AF43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BAC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FAC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F0597" w:rsidRPr="001A3F91" w14:paraId="0C54C53C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93F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750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3BD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2.3(1), 4.5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CF9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CDC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C61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3F0597" w:rsidRPr="001A3F91" w14:paraId="31E0A606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4BB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449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78C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(2), 4.5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620F" w14:textId="77777777" w:rsidR="003F0597" w:rsidRPr="001A3F91" w:rsidRDefault="003F0597" w:rsidP="00BB790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F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○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B08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945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3F0597" w:rsidRPr="001A3F91" w14:paraId="467FBF72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F48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1040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537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9CF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E4C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BA5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3F0597" w:rsidRPr="001A3F91" w14:paraId="7627A8F1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423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503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34F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9A4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937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93F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54983137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135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890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0EA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CD2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186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A23B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0AB010B8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4E4B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491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3E1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D5F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535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92EA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540096EF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17F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K832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569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2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B6D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89FA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07C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2E1D2049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398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Q172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A965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60DB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548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319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722D1A5D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C4D7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1140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8F0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515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6412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6B6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0B5FCA36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94F7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516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F88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2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1A8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6B7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4D2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500939EB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3C1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416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A98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670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455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DCD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3A7AC03A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BD3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561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E6C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686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B25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E68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3E4182E6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312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483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CAC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2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186D" w14:textId="77777777" w:rsidR="003F0597" w:rsidRPr="001A3F91" w:rsidRDefault="003F0597" w:rsidP="00BB790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F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○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F46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CEF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619902D8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740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484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9BB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(1), 2.2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826F" w14:textId="77777777" w:rsidR="003F0597" w:rsidRPr="001A3F91" w:rsidRDefault="003F0597" w:rsidP="00BB790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1A3F91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○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DD0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17F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F0597" w:rsidRPr="001A3F91" w14:paraId="347BFFD5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077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1037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2DE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C51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085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283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50F5DC4C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6D7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1039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34F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AD3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AF2E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D04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07534417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408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481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4A9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657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784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008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3A6293A0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7E24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491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637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93C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14BA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E94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3B3E4331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62F7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45L +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1B3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EA9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4B4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85C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760030FB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7A1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534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265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AAD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3F7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A30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34DBBF60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024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534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F3D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CEA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F0C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D0E5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6AFBED14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A05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Y564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8001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(1), 4.3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5DD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938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E2D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548108A8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011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 +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589A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ADB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2D1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209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65B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25DD52EB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5FEA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492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376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03F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189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F88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319B8900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C3F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518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606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4E2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94C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336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2D742BCE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A0A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452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6CA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EC1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D2A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AE16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57C756EE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3EF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433S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C43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(1), 4.5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9CC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B72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BE0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4F09ED3C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C56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594E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B05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E9D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079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286E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529A23FD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F89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312V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212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CAC44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97C4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185E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3F0597" w:rsidRPr="001A3F91" w14:paraId="2C324FF2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888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503S +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D1A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C9A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40667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652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3F0597" w:rsidRPr="001A3F91" w14:paraId="4EC3DC6E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1D02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45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B4ED3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BA24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95B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A85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3F0597" w:rsidRPr="001A3F91" w14:paraId="0665B7B6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39DB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 + 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B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534M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74D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3B76D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0771C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54F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3F0597" w:rsidRPr="001A3F91" w14:paraId="13319CD9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574E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lastRenderedPageBreak/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172V +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485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3C6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.1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F7C9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836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044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3F0597" w:rsidRPr="001A3F91" w14:paraId="44813B9A" w14:textId="77777777" w:rsidTr="00BB7901">
        <w:trPr>
          <w:trHeight w:val="330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F9E2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516P +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1140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5720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428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E6348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9A3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3F0597" w:rsidRPr="001A3F91" w14:paraId="6C33D417" w14:textId="77777777" w:rsidTr="00BB7901">
        <w:trPr>
          <w:trHeight w:val="345"/>
          <w:jc w:val="center"/>
        </w:trPr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85F2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483G +</w:t>
            </w:r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1A3F9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rpoC</w:t>
            </w:r>
            <w:proofErr w:type="spellEnd"/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1140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8588F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 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A0831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91A05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7D99A" w14:textId="77777777" w:rsidR="003F0597" w:rsidRPr="001A3F91" w:rsidRDefault="003F0597" w:rsidP="00BB79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3F9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</w:p>
        </w:tc>
      </w:tr>
    </w:tbl>
    <w:p w14:paraId="1B5C6CF8" w14:textId="77777777" w:rsidR="003F0597" w:rsidRDefault="003F0597" w:rsidP="003F0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  <w:r w:rsidRPr="00800A6B">
        <w:rPr>
          <w:rFonts w:ascii="Times New Roman" w:hAnsi="Times New Roman" w:cs="Times New Roman"/>
          <w:color w:val="000000" w:themeColor="text1"/>
        </w:rPr>
        <w:t xml:space="preserve">Abbreviations: HCM, </w:t>
      </w:r>
      <w:r w:rsidRPr="00800A6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igh-probability compensatory mutations</w:t>
      </w:r>
    </w:p>
    <w:p w14:paraId="43CD2E40" w14:textId="77777777" w:rsidR="003F0597" w:rsidRPr="003F0597" w:rsidRDefault="003F0597" w:rsidP="003F0597">
      <w:pPr>
        <w:rPr>
          <w:rFonts w:ascii="Times New Roman" w:hAnsi="Times New Roman" w:cs="Times New Roman"/>
        </w:rPr>
      </w:pPr>
    </w:p>
    <w:p w14:paraId="31742405" w14:textId="77777777" w:rsidR="00783C4C" w:rsidRPr="003F0597" w:rsidRDefault="00783C4C"/>
    <w:sectPr w:rsidR="00783C4C" w:rsidRPr="003F0597" w:rsidSect="00406AB4">
      <w:pgSz w:w="11906" w:h="16838" w:code="9"/>
      <w:pgMar w:top="851" w:right="567" w:bottom="709" w:left="70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bookFoldPrintingSheets w:val="-4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97"/>
    <w:rsid w:val="003F0597"/>
    <w:rsid w:val="00406AB4"/>
    <w:rsid w:val="00783C4C"/>
    <w:rsid w:val="007E6DFD"/>
    <w:rsid w:val="00B9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5436A"/>
  <w15:chartTrackingRefBased/>
  <w15:docId w15:val="{DEB3790E-E620-46F7-AB7A-FDB458E0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59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廣宏</dc:creator>
  <cp:keywords/>
  <dc:description/>
  <cp:lastModifiedBy>周如文</cp:lastModifiedBy>
  <cp:revision>2</cp:revision>
  <dcterms:created xsi:type="dcterms:W3CDTF">2024-08-05T23:24:00Z</dcterms:created>
  <dcterms:modified xsi:type="dcterms:W3CDTF">2024-08-05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15830b-59b1-4b63-853a-9ae4ddab1dc2</vt:lpwstr>
  </property>
</Properties>
</file>